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B2F23C">
      <w:pPr>
        <w:pStyle w:val="2"/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pplementary Material 2</w:t>
      </w:r>
      <w:bookmarkStart w:id="0" w:name="_GoBack"/>
      <w:bookmarkEnd w:id="0"/>
    </w:p>
    <w:p w14:paraId="0852C52C">
      <w:pPr>
        <w:bidi w:val="0"/>
        <w:spacing w:line="240" w:lineRule="auto"/>
        <w:jc w:val="left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Table</w:t>
      </w:r>
      <w:r>
        <w:rPr>
          <w:rFonts w:hint="default" w:ascii="Times New Roman" w:hAnsi="Times New Roman" w:cs="Times New Roman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  <w:t>2</w:t>
      </w:r>
      <w:r>
        <w:rPr>
          <w:rFonts w:hint="default" w:ascii="Times New Roman" w:hAnsi="Times New Roman" w:cs="Times New Roman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Summary of Some Clinical Research Results of HaiKun ShenXi Capsules / Fucoidan in the Treatment of Kidney Diseases (in the Past 3 Years)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62"/>
        <w:gridCol w:w="1807"/>
        <w:gridCol w:w="2282"/>
        <w:gridCol w:w="1547"/>
        <w:gridCol w:w="1340"/>
        <w:gridCol w:w="951"/>
        <w:gridCol w:w="2340"/>
        <w:gridCol w:w="1795"/>
        <w:gridCol w:w="774"/>
      </w:tblGrid>
      <w:tr w14:paraId="32B608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53CF2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3ADE9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22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3F502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Sample Size (Experimental/Control)</w:t>
            </w:r>
          </w:p>
        </w:tc>
        <w:tc>
          <w:tcPr>
            <w:tcW w:w="15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1099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1EC75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2690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23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E44DC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D2E6D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Adverse Reactions</w:t>
            </w:r>
          </w:p>
        </w:tc>
        <w:tc>
          <w:tcPr>
            <w:tcW w:w="7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BE57D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REF.</w:t>
            </w:r>
          </w:p>
        </w:tc>
      </w:tr>
      <w:tr w14:paraId="0BAF3C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C10915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CCF88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2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13709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53 (27/26)</w:t>
            </w:r>
          </w:p>
        </w:tc>
        <w:tc>
          <w:tcPr>
            <w:tcW w:w="15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F84FC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Shenkang Injection + Haikun Shenxi Capsu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7189E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Shenkang Injection</w:t>
            </w:r>
          </w:p>
        </w:tc>
        <w:tc>
          <w:tcPr>
            <w:tcW w:w="9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8A074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23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61EDD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↑ Clinical total effective rate; ↓ Symptom score; ↓ BUN, UA, Scr, β2-MG</w:t>
            </w:r>
          </w:p>
        </w:tc>
        <w:tc>
          <w:tcPr>
            <w:tcW w:w="17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58982E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 difference in adverse reactions (Exp: diarrhea, nausea 1 case each; Con: diarrhea, nausea, headache, abdominal distension 1 case each)</w:t>
            </w:r>
          </w:p>
        </w:tc>
        <w:tc>
          <w:tcPr>
            <w:tcW w:w="7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D2DE90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Zhang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14:paraId="457D2E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A2B8E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14A687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KD Stages 2-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9740DB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20 (50/39/3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5BAAB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: Chinese Herbal Decoction + Haikun Shenxi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7FC211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A: Haikun Shenxi Capsule; B: Chinese Herbal Decoc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ED055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C73EC5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↓ Scr; ↑ eGFR; ↓ TCM syndrome score; ↑ Clinical total effective rat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DEEDE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524490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Su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5)</w:t>
            </w:r>
          </w:p>
        </w:tc>
      </w:tr>
      <w:tr w14:paraId="5316DB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1A1411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CC8067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hronic Renal Insufficiency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42C03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0 (45/45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E2B3B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bs: Niaoduqing + Haikun Shenxi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C9A92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iaoduq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081788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49BAC8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↑ Total treatment effective rate; Improved symptom reli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2AE76B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647430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Yu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5)</w:t>
            </w:r>
          </w:p>
        </w:tc>
      </w:tr>
      <w:tr w14:paraId="1C7BB5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151A97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F260C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Diabetic Kidney Diseas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C2A4D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07 (54/5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F22CE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bs: Liraglutide + Pancreatic Kininogenase + Haikun Shenxi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FF987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Liraglutide + Pancreatic Kininogenas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265F18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BBBDE1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↑ Total treatment effective rate; Improved glycemic variability; ↓ BUN, Scr, 24h Upro; ↑ eGFR; ↓ IL-23, IL-17; ↓ Urinary podocyte marker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07CAAE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 difference in adverse reactions (Obs: nausea, vomiting, fatigue 1 case each; Con: nausea, fatigue 2 cases each, vomiting 1 case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E6BC1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Zhang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5)</w:t>
            </w:r>
          </w:p>
        </w:tc>
      </w:tr>
      <w:tr w14:paraId="77E80D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B172E0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D75D5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lderly Diabetic Nephropathy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710937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80 (40/4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563B5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xp: Irbesartan + Haikun Shenxi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B7FD1B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rbesart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0FF94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A9C0B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Improved blood glucose levels; Improved vascular endothelial function; ↓ Clinical symptom score; Improved renal function indicator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F6BF7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75DCEE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Zhang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5)</w:t>
            </w:r>
          </w:p>
        </w:tc>
      </w:tr>
      <w:tr w14:paraId="5F902B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386839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C511EA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9B433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8 (49/49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39C0C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bs: Chinese Herbal Decoction + Haikun Shenxi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F138A0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aikun Shenxi Capsul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13355E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2A63E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↑ Therapeutic effect; ↓ TCM syndrome score; ↓ BUN, Scr, 24h Upro; Improved oxidative stress and inflammatory factor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B0E6E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 difference in adverse reactions (Obs: gastric discomfort 1 case, poor appetite 2 cases, nausea/vomiting 1 case, indigestion 1 case; Con: gastric discomfort 1 case, poor appetite 1 case, nausea/vomiting 1 case, indigestion 2 case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4CBFB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ai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4)</w:t>
            </w:r>
          </w:p>
        </w:tc>
      </w:tr>
      <w:tr w14:paraId="600FAA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C21EA9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6F8BC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3A456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92 (46/46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2AEF7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aikun Shenxi Capsule + L-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C4C39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L-Carnitin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4A942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56217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↓ BUN, Scr, Cys-C; ↑ CCr; ↓ hs-CRP, IL-6, IL-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C2820A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 difference in adverse reactions (Obs: indigestion 2 cases, poor appetite 1 case, nausea 2 cases; Con: poor appetite, nausea, diarrhea 1 case each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ED3058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Zhang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4)</w:t>
            </w:r>
          </w:p>
        </w:tc>
      </w:tr>
      <w:tr w14:paraId="7A9543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58E92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79FAC5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hronic Glomerulonephriti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7EE97A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86 (93/93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623FD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aikun Shenxi Capsule + Valsar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F1FB45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Valsart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8B008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E0221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↑ Total treatment effective rate; ↑ GFR; ↓ UA, Cys-C; ↓ NF-κB, VEGF, sFlt-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B4BA3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 difference in adverse reactions (Obs: nausea/vomiting 4 cases, diarrhea/abdominal pain 2 cases, dizziness/headache 5 cases; Con: nausea/vomiting 6 cases, diarrhea/abdominal pain 6 cases, dizziness/headache 7 case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BCED9E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Zhu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14:paraId="256180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21879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15F30A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BBF549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76 (38/38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4A41A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hinese Herbal Decoction + Haikun Shenxi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436A6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aikun Shenxi Capsul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8EAAF0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DEBB1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↑ Treatment effective rate; Improved renal function (Scr, BUN, 24h Upro); Improved oxidative stress markers (SOD, MDA, AOPP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6ABF9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56D49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Liu 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14:paraId="662D16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A542FB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13168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Diabetic Nephropathy (Hemodialysis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6B8B5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03 (52/51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3F98BB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Haikun Shenxi Capsule + Benazepr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69779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Benazepri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FF7B5A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12CA2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↑ Clinical efficacy; ↓ Scr, BUN, 24h UP, CysC; ↓ TNF-α, IL-6, CRP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208647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 difference in adverse reactions (Obs: hypotension 1 case, GI reaction 3 cases, fatigue 2 cases; Con: hypotension 2 cases, GI reaction 2 case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4000B8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Liu 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 xml:space="preserve"> 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14:paraId="476EFF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A99985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EE0E9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lderly Early Diabetic Nephropathy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159A59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84 (42/42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F09AA1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Exp: Haikun Shenxi Capsule + Valsar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F7FC2A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Valsart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35188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2D3BB5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↑ Total treatment effective rate; ↓ hs-CRP, TNF-α; ↓ TGF-β1, MMP-2; Improved renal function </w:t>
            </w:r>
            <m:oMath>
              <m:r>
                <m:rPr>
                  <m:nor/>
                </m:rPr>
                <w:rPr>
                  <w:rFonts w:hint="default" w:ascii="Times New Roman" w:hAnsi="Times New Roman" w:cs="Times New Roman"/>
                  <w:b w:val="0"/>
                  <w:i/>
                  <w:color w:val="000000"/>
                  <w:sz w:val="20"/>
                  <w:szCs w:val="20"/>
                </w:rPr>
                <m:t>BUN</m:t>
              </m:r>
              <m:r>
                <m:rPr>
                  <m:nor/>
                  <m:sty m:val="p"/>
                </m:rPr>
                <w:rPr>
                  <w:rFonts w:hint="default" w:ascii="Times New Roman" w:hAnsi="Times New Roman" w:cs="Times New Roman"/>
                  <w:b w:val="0"/>
                  <w:i w:val="0"/>
                  <w:color w:val="000000"/>
                  <w:sz w:val="20"/>
                  <w:szCs w:val="20"/>
                </w:rPr>
                <m:t>,</m:t>
              </m:r>
              <m:r>
                <m:rPr>
                  <m:nor/>
                </m:rPr>
                <w:rPr>
                  <w:rFonts w:hint="default" w:ascii="Times New Roman" w:hAnsi="Times New Roman" w:cs="Times New Roman"/>
                  <w:b w:val="0"/>
                  <w:i/>
                  <w:color w:val="000000"/>
                  <w:sz w:val="20"/>
                  <w:szCs w:val="20"/>
                </w:rPr>
                <m:t>Cr</m:t>
              </m:r>
              <m:r>
                <m:rPr>
                  <m:nor/>
                  <m:sty m:val="p"/>
                </m:rPr>
                <w:rPr>
                  <w:rFonts w:hint="default" w:ascii="Times New Roman" w:hAnsi="Times New Roman" w:cs="Times New Roman"/>
                  <w:b w:val="0"/>
                  <w:i w:val="0"/>
                  <w:color w:val="000000"/>
                  <w:sz w:val="20"/>
                  <w:szCs w:val="20"/>
                </w:rPr>
                <m:t>,</m:t>
              </m:r>
              <m:r>
                <m:rPr>
                  <m:nor/>
                </m:rPr>
                <w:rPr>
                  <w:rFonts w:hint="default" w:ascii="Times New Roman" w:hAnsi="Times New Roman" w:cs="Times New Roman"/>
                  <w:b w:val="0"/>
                  <w:i/>
                  <w:color w:val="000000"/>
                  <w:sz w:val="20"/>
                  <w:szCs w:val="20"/>
                </w:rPr>
                <m:t>β</m:t>
              </m:r>
              <m:r>
                <m:rPr>
                  <m:nor/>
                  <m:sty m:val="p"/>
                </m:rPr>
                <w:rPr>
                  <w:rFonts w:hint="default" w:ascii="Times New Roman" w:hAnsi="Times New Roman" w:cs="Times New Roman"/>
                  <w:b w:val="0"/>
                  <w:i w:val="0"/>
                  <w:color w:val="000000"/>
                  <w:sz w:val="20"/>
                  <w:szCs w:val="20"/>
                </w:rPr>
                <m:t>2−</m:t>
              </m:r>
              <m:r>
                <m:rPr>
                  <m:nor/>
                </m:rPr>
                <w:rPr>
                  <w:rFonts w:hint="default" w:ascii="Times New Roman" w:hAnsi="Times New Roman" w:cs="Times New Roman"/>
                  <w:b w:val="0"/>
                  <w:i/>
                  <w:color w:val="000000"/>
                  <w:sz w:val="20"/>
                  <w:szCs w:val="20"/>
                </w:rPr>
                <m:t>MG</m:t>
              </m:r>
              <m:r>
                <m:rPr>
                  <m:nor/>
                  <m:sty m:val="p"/>
                </m:rPr>
                <w:rPr>
                  <w:rFonts w:hint="default" w:ascii="Times New Roman" w:hAnsi="Times New Roman" w:cs="Times New Roman"/>
                  <w:b w:val="0"/>
                  <w:i w:val="0"/>
                  <w:color w:val="000000"/>
                  <w:sz w:val="20"/>
                  <w:szCs w:val="20"/>
                </w:rPr>
                <m:t>,24h</m:t>
              </m:r>
              <m:r>
                <m:rPr>
                  <m:nor/>
                </m:rPr>
                <w:rPr>
                  <w:rFonts w:hint="default" w:ascii="Times New Roman" w:hAnsi="Times New Roman" w:cs="Times New Roman"/>
                  <w:b w:val="0"/>
                  <w:i/>
                  <w:color w:val="000000"/>
                  <w:sz w:val="20"/>
                  <w:szCs w:val="20"/>
                </w:rPr>
                <m:t>Upro</m:t>
              </m:r>
            </m:oMath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03989F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t mention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B52157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Shi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14:paraId="1D7B0F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4BCB59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43E2B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Diabetic Nephropathy with Chronic Renal Insufficiency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455C5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40 (120/120)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406F2A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bs: Calcium Dobesilate + Haikun Shenxi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F90DAE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alcium Dobesil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CBAD38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 month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386AB6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↓ BUN, Scr, UAER; ↑ Ccr; ↓ TCM syndrome score; ↑ Total effective rat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E145F2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 difference in adverse reactions (Obs: GI discomfort 1 case; Con: GI discomfort 3 cases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6A4FAC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Dong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14:paraId="6EEF84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35C18E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B56DA4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2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B1DD8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80 (40/40)</w:t>
            </w:r>
          </w:p>
        </w:tc>
        <w:tc>
          <w:tcPr>
            <w:tcW w:w="15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385F1D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Obs: Haikun Shenxi Capsule + Benazepri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FECA20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Benazepril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3FA27B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EE2E58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↑ Clinical total effective rate; ↓ TCM syndrome score; Improved oxidative stress (SOD, MDA, AOPP, AGEs); Improved renal function (BUN, Scr, Ccr)</w:t>
            </w:r>
          </w:p>
        </w:tc>
        <w:tc>
          <w:tcPr>
            <w:tcW w:w="17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946908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No difference in adverse reactions (Obs: headache 1 case, abdominal distension 1 case, nausea 1 case; Con: headache 2 cases, nausea 1 case, drowsiness 2 cases, fatigue 1 case)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98C12A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Ying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</w:rPr>
              <w:t>202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</w:tbl>
    <w:p w14:paraId="7106B5DC">
      <w:pPr>
        <w:bidi w:val="0"/>
        <w:spacing w:line="240" w:lineRule="auto"/>
        <w:jc w:val="left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Abbreviations: ↑: Increased; ↓: Decreased, BUN: Blood Urea Nitrogen, UA: Uric Acid, Scr: Serum Creatinine, β2-MG: β2-microglobulin, eGFR: estimated Glomerular Filtration Rate, TCM: Traditional Chinese Medicine, Upro: Urinary Protein, Ccr: Creatinine Clearance Rate, Cys-C: Cystatin C, hs-CRP: high-sensitivity C-Reactive Protein, IL: Interleukin, TNF-α: Tumor Necrosis Factor-alpha, NF-κB: Nuclear Factor Kappa B, VEGF: Vascular Endothelial Growth Factor, sFlt-1: soluble Fms-like Tyrosine Kinase-1, SOD: Superoxide Dismutase, MDA: Malondialdehyde, AOPP: Advanced Oxidation Protein Products, AGEs: Advanced Glycation End products, UAER: Urinary Albumin Excretion Rate, UPQ: Urinary Protein Quantification, GI: Gastrointestinal, RCT: Randomized Controlled Trial, CKD: Chronic Kidney Disease, Exp: Experimental Group, Obs: Observation Group, Con: Control Group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5E55C1"/>
    <w:rsid w:val="03C42093"/>
    <w:rsid w:val="0699319E"/>
    <w:rsid w:val="085E55C1"/>
    <w:rsid w:val="0AAC2C0F"/>
    <w:rsid w:val="234D4726"/>
    <w:rsid w:val="3D113467"/>
    <w:rsid w:val="5E9440A4"/>
    <w:rsid w:val="63D4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79</Words>
  <Characters>4992</Characters>
  <Lines>0</Lines>
  <Paragraphs>0</Paragraphs>
  <TotalTime>16</TotalTime>
  <ScaleCrop>false</ScaleCrop>
  <LinksUpToDate>false</LinksUpToDate>
  <CharactersWithSpaces>573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7:16:00Z</dcterms:created>
  <dc:creator>歌子</dc:creator>
  <cp:lastModifiedBy>歌子</cp:lastModifiedBy>
  <dcterms:modified xsi:type="dcterms:W3CDTF">2025-12-13T16:2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900B8D2CD754F85BF1ABBDE1C781205_13</vt:lpwstr>
  </property>
  <property fmtid="{D5CDD505-2E9C-101B-9397-08002B2CF9AE}" pid="4" name="KSOTemplateDocerSaveRecord">
    <vt:lpwstr>eyJoZGlkIjoiZjFmZWIzNDg2MmIzZjExOTIzMmViNTBmYTMwYTk0ZWYiLCJ1c2VySWQiOiIzMTIxNjY2ODcifQ==</vt:lpwstr>
  </property>
</Properties>
</file>